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1020"/>
        <w:bidiVisual/>
        <w:tblW w:w="8350" w:type="dxa"/>
        <w:tblLook w:val="04A0" w:firstRow="1" w:lastRow="0" w:firstColumn="1" w:lastColumn="0" w:noHBand="0" w:noVBand="1"/>
      </w:tblPr>
      <w:tblGrid>
        <w:gridCol w:w="1417"/>
        <w:gridCol w:w="850"/>
        <w:gridCol w:w="2272"/>
        <w:gridCol w:w="2267"/>
        <w:gridCol w:w="1544"/>
      </w:tblGrid>
      <w:tr w:rsidR="006255EB" w:rsidRPr="003B09B2" w:rsidTr="006255EB">
        <w:trPr>
          <w:trHeight w:val="673"/>
        </w:trPr>
        <w:tc>
          <w:tcPr>
            <w:tcW w:w="1417" w:type="dxa"/>
            <w:hideMark/>
          </w:tcPr>
          <w:p w:rsidR="006255EB" w:rsidRPr="003B09B2" w:rsidRDefault="006255EB" w:rsidP="006255E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3B09B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       (95% CI)</w:t>
            </w:r>
          </w:p>
        </w:tc>
        <w:tc>
          <w:tcPr>
            <w:tcW w:w="850" w:type="dxa"/>
            <w:hideMark/>
          </w:tcPr>
          <w:p w:rsidR="006255EB" w:rsidRPr="003B09B2" w:rsidRDefault="006255EB" w:rsidP="006255E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09B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 value </w:t>
            </w:r>
          </w:p>
        </w:tc>
        <w:tc>
          <w:tcPr>
            <w:tcW w:w="2272" w:type="dxa"/>
            <w:hideMark/>
          </w:tcPr>
          <w:p w:rsidR="006255EB" w:rsidRPr="003B09B2" w:rsidRDefault="006255EB" w:rsidP="006255EB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09B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althy Controls (%) (n=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0</w:t>
            </w:r>
            <w:r w:rsidRPr="003B09B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67" w:type="dxa"/>
            <w:hideMark/>
          </w:tcPr>
          <w:p w:rsidR="006255EB" w:rsidRPr="003B09B2" w:rsidRDefault="006255EB" w:rsidP="006255EB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09B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S Patients (%) (n=4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  <w:r w:rsidRPr="003B09B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44" w:type="dxa"/>
            <w:noWrap/>
            <w:hideMark/>
          </w:tcPr>
          <w:p w:rsidR="006255EB" w:rsidRPr="003B09B2" w:rsidRDefault="006255EB" w:rsidP="006255E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09B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F -173 SNP genotype</w:t>
            </w:r>
          </w:p>
        </w:tc>
      </w:tr>
      <w:tr w:rsidR="006255EB" w:rsidRPr="003B09B2" w:rsidTr="006255EB">
        <w:trPr>
          <w:trHeight w:val="300"/>
        </w:trPr>
        <w:tc>
          <w:tcPr>
            <w:tcW w:w="1417" w:type="dxa"/>
            <w:noWrap/>
          </w:tcPr>
          <w:p w:rsidR="006255EB" w:rsidRPr="003B09B2" w:rsidRDefault="006255EB" w:rsidP="006255E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  <w:noWrap/>
          </w:tcPr>
          <w:p w:rsidR="006255EB" w:rsidRPr="003B09B2" w:rsidRDefault="006255EB" w:rsidP="006255E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72" w:type="dxa"/>
            <w:noWrap/>
          </w:tcPr>
          <w:p w:rsidR="006255EB" w:rsidRPr="003B09B2" w:rsidRDefault="006255EB" w:rsidP="006255E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3B09B2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0</w:t>
            </w:r>
            <w:r w:rsidRPr="003B09B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267" w:type="dxa"/>
            <w:noWrap/>
          </w:tcPr>
          <w:p w:rsidR="006255EB" w:rsidRPr="003B09B2" w:rsidRDefault="006255EB" w:rsidP="006255E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09B2">
              <w:rPr>
                <w:rFonts w:asciiTheme="majorBidi" w:hAnsiTheme="majorBidi" w:cstheme="majorBidi"/>
                <w:sz w:val="24"/>
                <w:szCs w:val="24"/>
              </w:rPr>
              <w:t>22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5.8</w:t>
            </w:r>
            <w:r w:rsidRPr="003B09B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44" w:type="dxa"/>
            <w:noWrap/>
            <w:hideMark/>
          </w:tcPr>
          <w:p w:rsidR="006255EB" w:rsidRPr="003B09B2" w:rsidRDefault="006255EB" w:rsidP="006255E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09B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G</w:t>
            </w:r>
          </w:p>
        </w:tc>
      </w:tr>
      <w:tr w:rsidR="006255EB" w:rsidRPr="003B09B2" w:rsidTr="006255EB">
        <w:trPr>
          <w:trHeight w:val="300"/>
        </w:trPr>
        <w:tc>
          <w:tcPr>
            <w:tcW w:w="1417" w:type="dxa"/>
            <w:noWrap/>
          </w:tcPr>
          <w:p w:rsidR="006255EB" w:rsidRPr="003B09B2" w:rsidRDefault="006255EB" w:rsidP="006255E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09B2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9</w:t>
            </w:r>
            <w:r w:rsidRPr="003B09B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:rsidR="006255EB" w:rsidRPr="003B09B2" w:rsidRDefault="006255EB" w:rsidP="006255E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09B2">
              <w:rPr>
                <w:rFonts w:asciiTheme="majorBidi" w:hAnsiTheme="majorBidi" w:cstheme="majorBidi"/>
                <w:sz w:val="24"/>
                <w:szCs w:val="24"/>
              </w:rPr>
              <w:t>(0.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3B09B2">
              <w:rPr>
                <w:rFonts w:asciiTheme="majorBidi" w:hAnsiTheme="majorBidi" w:cstheme="majorBidi"/>
                <w:sz w:val="24"/>
                <w:szCs w:val="24"/>
              </w:rPr>
              <w:t>-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7</w:t>
            </w:r>
            <w:r w:rsidRPr="003B09B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850" w:type="dxa"/>
            <w:noWrap/>
          </w:tcPr>
          <w:p w:rsidR="006255EB" w:rsidRPr="003B09B2" w:rsidRDefault="006255EB" w:rsidP="006255E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09B2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2272" w:type="dxa"/>
            <w:noWrap/>
          </w:tcPr>
          <w:p w:rsidR="006255EB" w:rsidRPr="003B09B2" w:rsidRDefault="006255EB" w:rsidP="006255E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</w:t>
            </w:r>
            <w:r w:rsidRPr="003B09B2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0</w:t>
            </w:r>
            <w:r w:rsidRPr="003B09B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267" w:type="dxa"/>
            <w:noWrap/>
          </w:tcPr>
          <w:p w:rsidR="006255EB" w:rsidRPr="003B09B2" w:rsidRDefault="006255EB" w:rsidP="006255E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09B2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3B09B2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4.2</w:t>
            </w:r>
            <w:r w:rsidRPr="003B09B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44" w:type="dxa"/>
            <w:noWrap/>
            <w:hideMark/>
          </w:tcPr>
          <w:p w:rsidR="006255EB" w:rsidRPr="003B09B2" w:rsidRDefault="006255EB" w:rsidP="006255E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09B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173 C containing genotypes</w:t>
            </w:r>
          </w:p>
        </w:tc>
      </w:tr>
    </w:tbl>
    <w:p w:rsidR="006255EB" w:rsidRPr="003B09B2" w:rsidRDefault="006255EB" w:rsidP="006255EB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1 Table:</w:t>
      </w:r>
      <w:r w:rsidRPr="006255E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B09B2">
        <w:rPr>
          <w:rFonts w:asciiTheme="majorBidi" w:hAnsiTheme="majorBidi" w:cstheme="majorBidi"/>
          <w:b/>
          <w:bCs/>
          <w:sz w:val="24"/>
          <w:szCs w:val="24"/>
        </w:rPr>
        <w:t>MIF -173 G/C polymorphism in NS patients and healthy control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that do not carry the protective HLA haplotype</w:t>
      </w:r>
    </w:p>
    <w:p w:rsidR="006255EB" w:rsidRPr="003B09B2" w:rsidRDefault="006255EB" w:rsidP="006255EB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B09B2">
        <w:rPr>
          <w:rFonts w:asciiTheme="majorBidi" w:hAnsiTheme="majorBidi" w:cstheme="majorBidi"/>
          <w:sz w:val="24"/>
          <w:szCs w:val="24"/>
        </w:rPr>
        <w:t xml:space="preserve">P values </w:t>
      </w:r>
      <w:proofErr w:type="gramStart"/>
      <w:r w:rsidRPr="003B09B2">
        <w:rPr>
          <w:rFonts w:asciiTheme="majorBidi" w:hAnsiTheme="majorBidi" w:cstheme="majorBidi"/>
          <w:sz w:val="24"/>
          <w:szCs w:val="24"/>
        </w:rPr>
        <w:t>were calculated</w:t>
      </w:r>
      <w:proofErr w:type="gramEnd"/>
      <w:r w:rsidRPr="003B09B2">
        <w:rPr>
          <w:rFonts w:asciiTheme="majorBidi" w:hAnsiTheme="majorBidi" w:cstheme="majorBidi"/>
          <w:sz w:val="24"/>
          <w:szCs w:val="24"/>
        </w:rPr>
        <w:t xml:space="preserve"> by Pearson’s χ2. OR-odds ratio. CI- confidence interval.</w:t>
      </w:r>
    </w:p>
    <w:p w:rsidR="0008798D" w:rsidRPr="006255EB" w:rsidRDefault="00C90837" w:rsidP="006255EB">
      <w:pPr>
        <w:jc w:val="right"/>
        <w:rPr>
          <w:rFonts w:asciiTheme="majorBidi" w:hAnsiTheme="majorBidi" w:cstheme="majorBidi"/>
          <w:b/>
          <w:bCs/>
          <w:sz w:val="24"/>
          <w:szCs w:val="24"/>
          <w:rtl/>
        </w:rPr>
      </w:pPr>
    </w:p>
    <w:sectPr w:rsidR="0008798D" w:rsidRPr="006255EB" w:rsidSect="008F513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5EB"/>
    <w:rsid w:val="006255EB"/>
    <w:rsid w:val="008F513B"/>
    <w:rsid w:val="00C90837"/>
    <w:rsid w:val="00D94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336266-1D7B-4C0F-B416-7400FDDB9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55EB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55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בנדק גיל - BENEDEK GIL</dc:creator>
  <cp:keywords/>
  <dc:description/>
  <cp:lastModifiedBy>בנדק גיל - BENEDEK GIL</cp:lastModifiedBy>
  <cp:revision>2</cp:revision>
  <dcterms:created xsi:type="dcterms:W3CDTF">2021-08-19T08:40:00Z</dcterms:created>
  <dcterms:modified xsi:type="dcterms:W3CDTF">2021-08-19T08:40:00Z</dcterms:modified>
</cp:coreProperties>
</file>